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189"/>
        <w:gridCol w:w="2041"/>
      </w:tblGrid>
      <w:tr w:rsidR="006038A8" w:rsidRPr="00E53614" w14:paraId="21DCCC1A" w14:textId="77777777" w:rsidTr="00AF3BED">
        <w:trPr>
          <w:trHeight w:val="349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24F0AE3C" w14:textId="77777777" w:rsidR="006038A8" w:rsidRPr="00E53614" w:rsidRDefault="006038A8" w:rsidP="00AF3BED">
            <w:pPr>
              <w:jc w:val="center"/>
              <w:rPr>
                <w:b/>
                <w:sz w:val="20"/>
                <w:szCs w:val="20"/>
              </w:rPr>
            </w:pPr>
            <w:r w:rsidRPr="00E53614">
              <w:rPr>
                <w:b/>
                <w:sz w:val="20"/>
                <w:szCs w:val="20"/>
              </w:rPr>
              <w:t>Multivariable Covariates of Accessing Drug Resistance Testing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058FBCE" w14:textId="77777777" w:rsidR="00AF3BED" w:rsidRPr="00E53614" w:rsidRDefault="00002657" w:rsidP="00AF3BE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53614">
              <w:rPr>
                <w:b/>
                <w:sz w:val="20"/>
                <w:szCs w:val="20"/>
              </w:rPr>
              <w:t>Univariable</w:t>
            </w:r>
            <w:proofErr w:type="spellEnd"/>
            <w:r w:rsidRPr="00E53614">
              <w:rPr>
                <w:b/>
                <w:sz w:val="20"/>
                <w:szCs w:val="20"/>
              </w:rPr>
              <w:t xml:space="preserve"> </w:t>
            </w:r>
          </w:p>
          <w:p w14:paraId="30C0D6AB" w14:textId="77777777" w:rsidR="006038A8" w:rsidRPr="00E53614" w:rsidRDefault="006038A8" w:rsidP="00AF3BED">
            <w:pPr>
              <w:jc w:val="center"/>
              <w:rPr>
                <w:b/>
                <w:sz w:val="20"/>
                <w:szCs w:val="20"/>
              </w:rPr>
            </w:pPr>
            <w:r w:rsidRPr="00E53614">
              <w:rPr>
                <w:b/>
                <w:sz w:val="20"/>
                <w:szCs w:val="20"/>
              </w:rPr>
              <w:t xml:space="preserve">OR (95% CI) N=8398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0F826E0" w14:textId="77777777" w:rsidR="00AF3BED" w:rsidRPr="00E53614" w:rsidRDefault="00AF3BED" w:rsidP="00AF3BED">
            <w:pPr>
              <w:jc w:val="center"/>
              <w:rPr>
                <w:b/>
                <w:sz w:val="20"/>
                <w:szCs w:val="20"/>
              </w:rPr>
            </w:pPr>
            <w:r w:rsidRPr="00E53614">
              <w:rPr>
                <w:b/>
                <w:sz w:val="20"/>
                <w:szCs w:val="20"/>
              </w:rPr>
              <w:t>Multivariable</w:t>
            </w:r>
            <w:r w:rsidR="006038A8" w:rsidRPr="00E53614">
              <w:rPr>
                <w:b/>
                <w:sz w:val="20"/>
                <w:szCs w:val="20"/>
              </w:rPr>
              <w:t xml:space="preserve"> </w:t>
            </w:r>
          </w:p>
          <w:p w14:paraId="7AF84786" w14:textId="77777777" w:rsidR="006038A8" w:rsidRPr="00E53614" w:rsidRDefault="006038A8" w:rsidP="00AF3BE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E53614">
              <w:rPr>
                <w:b/>
                <w:sz w:val="20"/>
                <w:szCs w:val="20"/>
              </w:rPr>
              <w:t>aOR</w:t>
            </w:r>
            <w:proofErr w:type="spellEnd"/>
            <w:proofErr w:type="gramEnd"/>
            <w:r w:rsidRPr="00E53614">
              <w:rPr>
                <w:b/>
                <w:sz w:val="20"/>
                <w:szCs w:val="20"/>
              </w:rPr>
              <w:t xml:space="preserve"> (95% CI) N=8398</w:t>
            </w:r>
          </w:p>
        </w:tc>
      </w:tr>
      <w:tr w:rsidR="006038A8" w:rsidRPr="00E53614" w14:paraId="6E693AFE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2E8ED4FE" w14:textId="77777777" w:rsidR="006038A8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Age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88DDC0E" w14:textId="77777777" w:rsidR="006038A8" w:rsidRPr="00E53614" w:rsidRDefault="006038A8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353FDF60" w14:textId="77777777" w:rsidR="006038A8" w:rsidRPr="00E53614" w:rsidRDefault="006038A8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63F55DBE" w14:textId="77777777" w:rsidTr="00AF3BED">
        <w:trPr>
          <w:trHeight w:val="291"/>
        </w:trPr>
        <w:tc>
          <w:tcPr>
            <w:tcW w:w="4770" w:type="dxa"/>
            <w:noWrap/>
          </w:tcPr>
          <w:p w14:paraId="5609094C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≥50 Years of age</w:t>
            </w:r>
          </w:p>
        </w:tc>
        <w:tc>
          <w:tcPr>
            <w:tcW w:w="2189" w:type="dxa"/>
            <w:noWrap/>
            <w:vAlign w:val="bottom"/>
          </w:tcPr>
          <w:p w14:paraId="33B69F86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9 (1.7-2.2)</w:t>
            </w:r>
          </w:p>
        </w:tc>
        <w:tc>
          <w:tcPr>
            <w:tcW w:w="2041" w:type="dxa"/>
            <w:noWrap/>
            <w:vAlign w:val="bottom"/>
          </w:tcPr>
          <w:p w14:paraId="00129546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5DE4B981" w14:textId="77777777" w:rsidTr="00AF3BED">
        <w:trPr>
          <w:trHeight w:val="291"/>
        </w:trPr>
        <w:tc>
          <w:tcPr>
            <w:tcW w:w="4770" w:type="dxa"/>
            <w:noWrap/>
          </w:tcPr>
          <w:p w14:paraId="571A2E85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40-&lt;50 Years of age</w:t>
            </w:r>
          </w:p>
        </w:tc>
        <w:tc>
          <w:tcPr>
            <w:tcW w:w="2189" w:type="dxa"/>
            <w:noWrap/>
            <w:vAlign w:val="bottom"/>
          </w:tcPr>
          <w:p w14:paraId="22778C65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5 (1.3-1.7)</w:t>
            </w:r>
          </w:p>
        </w:tc>
        <w:tc>
          <w:tcPr>
            <w:tcW w:w="2041" w:type="dxa"/>
            <w:noWrap/>
            <w:vAlign w:val="bottom"/>
          </w:tcPr>
          <w:p w14:paraId="5F51BDA1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642D777F" w14:textId="77777777" w:rsidTr="00AF3BED">
        <w:trPr>
          <w:trHeight w:val="291"/>
        </w:trPr>
        <w:tc>
          <w:tcPr>
            <w:tcW w:w="4770" w:type="dxa"/>
            <w:noWrap/>
          </w:tcPr>
          <w:p w14:paraId="2AAD78E9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30-&lt;40 Years of age</w:t>
            </w:r>
          </w:p>
        </w:tc>
        <w:tc>
          <w:tcPr>
            <w:tcW w:w="2189" w:type="dxa"/>
            <w:noWrap/>
            <w:vAlign w:val="bottom"/>
          </w:tcPr>
          <w:p w14:paraId="5C043D76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1.1-1.4)</w:t>
            </w:r>
          </w:p>
        </w:tc>
        <w:tc>
          <w:tcPr>
            <w:tcW w:w="2041" w:type="dxa"/>
            <w:noWrap/>
            <w:vAlign w:val="bottom"/>
          </w:tcPr>
          <w:p w14:paraId="29B6C843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0442106A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3F4E3614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&lt;30 Years of age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367D692B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0438708A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66CFDD06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757C6169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Sex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FB1EE1C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2808707B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20475DAD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4F5F0DD0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Female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Male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0CA1CE37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3 (1.2-1.4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3670CBCE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1.1-1.3)</w:t>
            </w:r>
          </w:p>
        </w:tc>
      </w:tr>
      <w:tr w:rsidR="00AF3BED" w:rsidRPr="00E53614" w14:paraId="43F570A3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6CE18665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MSM Risk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2EDB4A6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143803C6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20FD0A32" w14:textId="77777777" w:rsidTr="00AF3BED">
        <w:trPr>
          <w:trHeight w:val="291"/>
        </w:trPr>
        <w:tc>
          <w:tcPr>
            <w:tcW w:w="4770" w:type="dxa"/>
            <w:noWrap/>
          </w:tcPr>
          <w:p w14:paraId="39EEEF69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MSM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on-MSM)</w:t>
            </w:r>
          </w:p>
        </w:tc>
        <w:tc>
          <w:tcPr>
            <w:tcW w:w="2189" w:type="dxa"/>
            <w:noWrap/>
            <w:vAlign w:val="bottom"/>
          </w:tcPr>
          <w:p w14:paraId="1E6372F4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0 (0.94-1.1)</w:t>
            </w:r>
          </w:p>
        </w:tc>
        <w:tc>
          <w:tcPr>
            <w:tcW w:w="2041" w:type="dxa"/>
            <w:noWrap/>
            <w:vAlign w:val="bottom"/>
          </w:tcPr>
          <w:p w14:paraId="683DAC04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3588DD66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267CD37E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MSM risk unknown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on-MSM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1DCA4C83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0.43 (0.39-0.48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74E5F8DB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0DF66C6C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5EA26500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Heterosexual Risk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17098DC4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649046BB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626C8D44" w14:textId="77777777" w:rsidTr="00AF3BED">
        <w:trPr>
          <w:trHeight w:val="291"/>
        </w:trPr>
        <w:tc>
          <w:tcPr>
            <w:tcW w:w="4770" w:type="dxa"/>
            <w:noWrap/>
          </w:tcPr>
          <w:p w14:paraId="41AA21B5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Heterosexual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on-heterosexual)</w:t>
            </w:r>
          </w:p>
        </w:tc>
        <w:tc>
          <w:tcPr>
            <w:tcW w:w="2189" w:type="dxa"/>
            <w:noWrap/>
            <w:vAlign w:val="bottom"/>
          </w:tcPr>
          <w:p w14:paraId="36DBF89E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4 (1.3-1.5)</w:t>
            </w:r>
          </w:p>
        </w:tc>
        <w:tc>
          <w:tcPr>
            <w:tcW w:w="2041" w:type="dxa"/>
            <w:noWrap/>
            <w:vAlign w:val="bottom"/>
          </w:tcPr>
          <w:p w14:paraId="2FDD9366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77D7A113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7974420A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Heterosexual risk unknown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7C167FC0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0.54 (0.49-0.59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062FEE5A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50924B4F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264B4074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PWID Risk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FF46102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4D3A4C6A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57A7DC27" w14:textId="77777777" w:rsidTr="00AF3BED">
        <w:trPr>
          <w:trHeight w:val="291"/>
        </w:trPr>
        <w:tc>
          <w:tcPr>
            <w:tcW w:w="4770" w:type="dxa"/>
            <w:noWrap/>
          </w:tcPr>
          <w:p w14:paraId="175FF682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PWID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on-PWID)</w:t>
            </w:r>
          </w:p>
        </w:tc>
        <w:tc>
          <w:tcPr>
            <w:tcW w:w="2189" w:type="dxa"/>
            <w:noWrap/>
            <w:vAlign w:val="bottom"/>
          </w:tcPr>
          <w:p w14:paraId="5780A6C7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</w:t>
            </w:r>
            <w:r w:rsidR="001C1634" w:rsidRPr="00E53614">
              <w:rPr>
                <w:sz w:val="20"/>
                <w:szCs w:val="20"/>
              </w:rPr>
              <w:t>1.1-1.3)</w:t>
            </w:r>
          </w:p>
        </w:tc>
        <w:tc>
          <w:tcPr>
            <w:tcW w:w="2041" w:type="dxa"/>
            <w:noWrap/>
            <w:vAlign w:val="bottom"/>
          </w:tcPr>
          <w:p w14:paraId="7D8AFA0E" w14:textId="198A30FF" w:rsidR="00AF3BED" w:rsidRPr="00E53614" w:rsidRDefault="00602A9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1</w:t>
            </w:r>
            <w:r w:rsidR="00A81F94" w:rsidRPr="00E53614">
              <w:rPr>
                <w:sz w:val="20"/>
                <w:szCs w:val="20"/>
              </w:rPr>
              <w:t xml:space="preserve"> (1.0</w:t>
            </w:r>
            <w:r w:rsidR="001C1634" w:rsidRPr="00E53614">
              <w:rPr>
                <w:sz w:val="20"/>
                <w:szCs w:val="20"/>
              </w:rPr>
              <w:t>-1.2)</w:t>
            </w:r>
          </w:p>
        </w:tc>
      </w:tr>
      <w:tr w:rsidR="00AF3BED" w:rsidRPr="00E53614" w14:paraId="06B88BC8" w14:textId="77777777" w:rsidTr="00AF3BED">
        <w:trPr>
          <w:trHeight w:val="291"/>
        </w:trPr>
        <w:tc>
          <w:tcPr>
            <w:tcW w:w="4770" w:type="dxa"/>
            <w:noWrap/>
          </w:tcPr>
          <w:p w14:paraId="5DB5A1C0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PWID risk unknown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on-PWID)</w:t>
            </w:r>
          </w:p>
        </w:tc>
        <w:tc>
          <w:tcPr>
            <w:tcW w:w="2189" w:type="dxa"/>
            <w:noWrap/>
            <w:vAlign w:val="bottom"/>
          </w:tcPr>
          <w:p w14:paraId="1C0B3DEF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0.43 (0.38-0.48)</w:t>
            </w:r>
          </w:p>
        </w:tc>
        <w:tc>
          <w:tcPr>
            <w:tcW w:w="2041" w:type="dxa"/>
            <w:noWrap/>
            <w:vAlign w:val="bottom"/>
          </w:tcPr>
          <w:p w14:paraId="7653C4F9" w14:textId="75B505E8" w:rsidR="00AF3BED" w:rsidRPr="00E53614" w:rsidRDefault="00A81F9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0.47 (0.42-0.53</w:t>
            </w:r>
            <w:r w:rsidR="001C1634" w:rsidRPr="00E53614">
              <w:rPr>
                <w:sz w:val="20"/>
                <w:szCs w:val="20"/>
              </w:rPr>
              <w:t>)</w:t>
            </w:r>
          </w:p>
        </w:tc>
      </w:tr>
      <w:tr w:rsidR="00AF3BED" w:rsidRPr="00E53614" w14:paraId="1846E7E0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70D72CED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Hepatitis C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09E385EC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78957217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25C95150" w14:textId="77777777" w:rsidTr="00AF3BED">
        <w:trPr>
          <w:trHeight w:val="291"/>
        </w:trPr>
        <w:tc>
          <w:tcPr>
            <w:tcW w:w="4770" w:type="dxa"/>
            <w:noWrap/>
          </w:tcPr>
          <w:p w14:paraId="733A383D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Positive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14:paraId="1B8C8163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1.1-1.3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784C64F0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07BB2DE6" w14:textId="77777777" w:rsidTr="00AF3BED">
        <w:trPr>
          <w:trHeight w:val="291"/>
        </w:trPr>
        <w:tc>
          <w:tcPr>
            <w:tcW w:w="4770" w:type="dxa"/>
            <w:noWrap/>
          </w:tcPr>
          <w:p w14:paraId="374122EF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Unknown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14:paraId="58E5FF7E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0.44 (0.38-0.51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noWrap/>
            <w:vAlign w:val="bottom"/>
          </w:tcPr>
          <w:p w14:paraId="0A87685B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AF3BED" w:rsidRPr="00E53614" w14:paraId="75CDD230" w14:textId="77777777" w:rsidTr="00AF3BED">
        <w:trPr>
          <w:trHeight w:val="196"/>
        </w:trPr>
        <w:tc>
          <w:tcPr>
            <w:tcW w:w="4770" w:type="dxa"/>
            <w:tcBorders>
              <w:top w:val="single" w:sz="4" w:space="0" w:color="auto"/>
            </w:tcBorders>
            <w:hideMark/>
          </w:tcPr>
          <w:p w14:paraId="32DC84EE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Baseline regimen third drug class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bottom"/>
            <w:hideMark/>
          </w:tcPr>
          <w:p w14:paraId="50E47707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  <w:hideMark/>
          </w:tcPr>
          <w:p w14:paraId="67B715D7" w14:textId="77777777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AF3BED" w:rsidRPr="00E53614" w14:paraId="51CADEE6" w14:textId="77777777" w:rsidTr="00AF3BED">
        <w:trPr>
          <w:trHeight w:val="279"/>
        </w:trPr>
        <w:tc>
          <w:tcPr>
            <w:tcW w:w="4770" w:type="dxa"/>
            <w:hideMark/>
          </w:tcPr>
          <w:p w14:paraId="740569A7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PI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NRTI)</w:t>
            </w:r>
          </w:p>
        </w:tc>
        <w:tc>
          <w:tcPr>
            <w:tcW w:w="2189" w:type="dxa"/>
            <w:vAlign w:val="bottom"/>
            <w:hideMark/>
          </w:tcPr>
          <w:p w14:paraId="0EB3335E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0 (0.94</w:t>
            </w:r>
            <w:r w:rsidR="00AF3BED" w:rsidRPr="00E53614">
              <w:rPr>
                <w:sz w:val="20"/>
                <w:szCs w:val="20"/>
              </w:rPr>
              <w:t>-1.1)</w:t>
            </w:r>
          </w:p>
        </w:tc>
        <w:tc>
          <w:tcPr>
            <w:tcW w:w="2041" w:type="dxa"/>
            <w:vAlign w:val="bottom"/>
          </w:tcPr>
          <w:p w14:paraId="0BC64ED4" w14:textId="2745E587" w:rsidR="00AF3BED" w:rsidRPr="00E53614" w:rsidRDefault="00602A9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1 (0.97</w:t>
            </w:r>
            <w:r w:rsidR="00AF3BED" w:rsidRPr="00E53614">
              <w:rPr>
                <w:sz w:val="20"/>
                <w:szCs w:val="20"/>
              </w:rPr>
              <w:t>-1.1)</w:t>
            </w:r>
          </w:p>
        </w:tc>
      </w:tr>
      <w:tr w:rsidR="00AF3BED" w:rsidRPr="00E53614" w14:paraId="0A53D361" w14:textId="77777777" w:rsidTr="00AF3BED">
        <w:trPr>
          <w:trHeight w:val="279"/>
        </w:trPr>
        <w:tc>
          <w:tcPr>
            <w:tcW w:w="4770" w:type="dxa"/>
          </w:tcPr>
          <w:p w14:paraId="6ED60D1F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E53614">
              <w:rPr>
                <w:sz w:val="20"/>
                <w:szCs w:val="20"/>
              </w:rPr>
              <w:t>nRTI</w:t>
            </w:r>
            <w:proofErr w:type="spellEnd"/>
            <w:proofErr w:type="gramEnd"/>
            <w:r w:rsidRPr="00E53614">
              <w:rPr>
                <w:sz w:val="20"/>
                <w:szCs w:val="20"/>
              </w:rPr>
              <w:t xml:space="preserve"> Only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NRTI)</w:t>
            </w:r>
          </w:p>
        </w:tc>
        <w:tc>
          <w:tcPr>
            <w:tcW w:w="2189" w:type="dxa"/>
            <w:vAlign w:val="bottom"/>
          </w:tcPr>
          <w:p w14:paraId="24C249DC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3</w:t>
            </w:r>
            <w:r w:rsidR="00AF3BED" w:rsidRPr="00E53614">
              <w:rPr>
                <w:sz w:val="20"/>
                <w:szCs w:val="20"/>
              </w:rPr>
              <w:t xml:space="preserve"> (1.</w:t>
            </w:r>
            <w:r w:rsidRPr="00E53614">
              <w:rPr>
                <w:sz w:val="20"/>
                <w:szCs w:val="20"/>
              </w:rPr>
              <w:t>2-1.4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vAlign w:val="bottom"/>
          </w:tcPr>
          <w:p w14:paraId="4C985077" w14:textId="280BD892" w:rsidR="00AF3BED" w:rsidRPr="00E53614" w:rsidRDefault="00602A9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4</w:t>
            </w:r>
            <w:r w:rsidR="00AF3BED" w:rsidRPr="00E53614">
              <w:rPr>
                <w:sz w:val="20"/>
                <w:szCs w:val="20"/>
              </w:rPr>
              <w:t xml:space="preserve"> (1.3-1.6)</w:t>
            </w:r>
          </w:p>
        </w:tc>
      </w:tr>
      <w:tr w:rsidR="00AF3BED" w:rsidRPr="00E53614" w14:paraId="60178764" w14:textId="77777777" w:rsidTr="00AF3BED">
        <w:trPr>
          <w:trHeight w:val="279"/>
        </w:trPr>
        <w:tc>
          <w:tcPr>
            <w:tcW w:w="4770" w:type="dxa"/>
          </w:tcPr>
          <w:p w14:paraId="4CE0E42A" w14:textId="77777777" w:rsidR="00AF3BED" w:rsidRPr="00E53614" w:rsidRDefault="00AF3BED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Other (</w:t>
            </w:r>
            <w:proofErr w:type="spellStart"/>
            <w:r w:rsidRPr="00E53614">
              <w:rPr>
                <w:sz w:val="20"/>
                <w:szCs w:val="20"/>
              </w:rPr>
              <w:t>vs</w:t>
            </w:r>
            <w:proofErr w:type="spellEnd"/>
            <w:r w:rsidRPr="00E53614">
              <w:rPr>
                <w:sz w:val="20"/>
                <w:szCs w:val="20"/>
              </w:rPr>
              <w:t xml:space="preserve"> NNRTI)</w:t>
            </w:r>
          </w:p>
        </w:tc>
        <w:tc>
          <w:tcPr>
            <w:tcW w:w="2189" w:type="dxa"/>
            <w:vAlign w:val="bottom"/>
          </w:tcPr>
          <w:p w14:paraId="6A9DF460" w14:textId="77777777" w:rsidR="00AF3BED" w:rsidRPr="00E53614" w:rsidRDefault="001C1634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3 (0.97-1.7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vAlign w:val="bottom"/>
          </w:tcPr>
          <w:p w14:paraId="48B4EDE7" w14:textId="69518885" w:rsidR="00AF3BED" w:rsidRPr="00E53614" w:rsidRDefault="00602A9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0.86-1.5</w:t>
            </w:r>
            <w:r w:rsidR="00AF3BED" w:rsidRPr="00E53614">
              <w:rPr>
                <w:sz w:val="20"/>
                <w:szCs w:val="20"/>
              </w:rPr>
              <w:t>)</w:t>
            </w:r>
          </w:p>
        </w:tc>
      </w:tr>
      <w:tr w:rsidR="00AF3BED" w:rsidRPr="00E53614" w14:paraId="7B8678F5" w14:textId="77777777" w:rsidTr="00CE4137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01B1E451" w14:textId="17953327" w:rsidR="00AF3BED" w:rsidRPr="00E53614" w:rsidRDefault="00AF3BED" w:rsidP="00CE4137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Adherence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090BADD" w14:textId="51D81BB6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6B5D760B" w14:textId="6AABE5F6" w:rsidR="00AF3BED" w:rsidRPr="00E53614" w:rsidRDefault="00AF3BED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CE4137" w:rsidRPr="00E53614" w14:paraId="2D3EAF6B" w14:textId="77777777" w:rsidTr="00CE4137">
        <w:trPr>
          <w:trHeight w:val="291"/>
        </w:trPr>
        <w:tc>
          <w:tcPr>
            <w:tcW w:w="4770" w:type="dxa"/>
            <w:noWrap/>
          </w:tcPr>
          <w:p w14:paraId="0619CED2" w14:textId="37AE557A" w:rsidR="00CE4137" w:rsidRPr="00E53614" w:rsidRDefault="00CE4137" w:rsidP="00DB111E">
            <w:pPr>
              <w:tabs>
                <w:tab w:val="left" w:pos="3495"/>
              </w:tabs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First 12 months of therapy &lt;95% </w:t>
            </w:r>
            <w:r w:rsidR="00DB111E">
              <w:rPr>
                <w:sz w:val="20"/>
                <w:szCs w:val="20"/>
              </w:rPr>
              <w:tab/>
            </w:r>
          </w:p>
        </w:tc>
        <w:tc>
          <w:tcPr>
            <w:tcW w:w="2189" w:type="dxa"/>
            <w:noWrap/>
            <w:vAlign w:val="bottom"/>
          </w:tcPr>
          <w:p w14:paraId="271FFC86" w14:textId="5FA20E31" w:rsidR="00CE4137" w:rsidRPr="00E53614" w:rsidRDefault="00CE4137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3 (1.2-1.4)</w:t>
            </w:r>
          </w:p>
        </w:tc>
        <w:tc>
          <w:tcPr>
            <w:tcW w:w="2041" w:type="dxa"/>
            <w:noWrap/>
            <w:vAlign w:val="bottom"/>
          </w:tcPr>
          <w:p w14:paraId="112756EE" w14:textId="78535BA2" w:rsidR="00CE4137" w:rsidRPr="00E53614" w:rsidRDefault="00CE4137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3 (1.2-1.4)</w:t>
            </w:r>
          </w:p>
        </w:tc>
      </w:tr>
      <w:tr w:rsidR="00CE4137" w:rsidRPr="00E53614" w14:paraId="062367D8" w14:textId="77777777" w:rsidTr="00DB111E">
        <w:trPr>
          <w:trHeight w:val="291"/>
        </w:trPr>
        <w:tc>
          <w:tcPr>
            <w:tcW w:w="4770" w:type="dxa"/>
            <w:noWrap/>
          </w:tcPr>
          <w:p w14:paraId="7289E992" w14:textId="0A0307C0" w:rsidR="00CE4137" w:rsidRPr="00E53614" w:rsidRDefault="00CE4137" w:rsidP="00DB111E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First 12 months of therapy </w:t>
            </w:r>
            <w:r w:rsidR="00DB111E">
              <w:rPr>
                <w:sz w:val="20"/>
                <w:szCs w:val="20"/>
              </w:rPr>
              <w:t>Unknown</w:t>
            </w:r>
            <w:r w:rsidRPr="00E536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89" w:type="dxa"/>
            <w:noWrap/>
            <w:vAlign w:val="bottom"/>
          </w:tcPr>
          <w:p w14:paraId="2FD285DE" w14:textId="6707695B" w:rsidR="00CE4137" w:rsidRPr="00E53614" w:rsidRDefault="00CE4137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7 (1.5-2.1)</w:t>
            </w:r>
          </w:p>
        </w:tc>
        <w:tc>
          <w:tcPr>
            <w:tcW w:w="2041" w:type="dxa"/>
            <w:noWrap/>
            <w:vAlign w:val="bottom"/>
          </w:tcPr>
          <w:p w14:paraId="3A666AFE" w14:textId="30EF53BB" w:rsidR="00CE4137" w:rsidRPr="00E53614" w:rsidRDefault="00CE4137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2.6 (2.1-3.3)</w:t>
            </w:r>
          </w:p>
        </w:tc>
      </w:tr>
      <w:tr w:rsidR="00DB111E" w:rsidRPr="00E53614" w14:paraId="5612EB74" w14:textId="77777777" w:rsidTr="00CE4137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71AC6CF9" w14:textId="65C3B062" w:rsidR="00DB111E" w:rsidRPr="00E53614" w:rsidRDefault="00DB111E" w:rsidP="00DB111E">
            <w:pPr>
              <w:rPr>
                <w:sz w:val="20"/>
                <w:szCs w:val="20"/>
              </w:rPr>
            </w:pPr>
            <w:bookmarkStart w:id="0" w:name="_GoBack" w:colFirst="1" w:colLast="1"/>
            <w:r w:rsidRPr="00E536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First 12 months of therapy &gt;</w:t>
            </w:r>
            <w:r w:rsidRPr="00E53614">
              <w:rPr>
                <w:sz w:val="20"/>
                <w:szCs w:val="20"/>
              </w:rPr>
              <w:t xml:space="preserve">95% 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7EDD720E" w14:textId="69DDCBCE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106D8EFB" w14:textId="7CE09412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</w:tr>
      <w:bookmarkEnd w:id="0"/>
      <w:tr w:rsidR="00DB111E" w:rsidRPr="00E53614" w14:paraId="0F8E29F4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70DB3DAC" w14:textId="77777777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Baseline CD4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25D9D444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30B0F405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DB111E" w:rsidRPr="00E53614" w14:paraId="0805FAD0" w14:textId="77777777" w:rsidTr="00AF3BED">
        <w:trPr>
          <w:trHeight w:val="291"/>
        </w:trPr>
        <w:tc>
          <w:tcPr>
            <w:tcW w:w="4770" w:type="dxa"/>
            <w:noWrap/>
          </w:tcPr>
          <w:p w14:paraId="5BEC29B7" w14:textId="77777777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&lt;200 cells/</w:t>
            </w:r>
            <w:proofErr w:type="spellStart"/>
            <w:r w:rsidRPr="00E53614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14:paraId="0E09348A" w14:textId="28689360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4 (1.3-1.5)</w:t>
            </w:r>
          </w:p>
        </w:tc>
        <w:tc>
          <w:tcPr>
            <w:tcW w:w="2041" w:type="dxa"/>
            <w:noWrap/>
            <w:vAlign w:val="bottom"/>
          </w:tcPr>
          <w:p w14:paraId="12314A8F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5 (1.3-1.6)</w:t>
            </w:r>
          </w:p>
        </w:tc>
      </w:tr>
      <w:tr w:rsidR="00DB111E" w:rsidRPr="00E53614" w14:paraId="7A7D3640" w14:textId="77777777" w:rsidTr="00AF3BED">
        <w:trPr>
          <w:trHeight w:val="291"/>
        </w:trPr>
        <w:tc>
          <w:tcPr>
            <w:tcW w:w="4770" w:type="dxa"/>
            <w:noWrap/>
          </w:tcPr>
          <w:p w14:paraId="6873AD24" w14:textId="77777777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200-&lt;350 cells/</w:t>
            </w:r>
            <w:proofErr w:type="spellStart"/>
            <w:r w:rsidRPr="00E53614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14:paraId="38C62508" w14:textId="6A3A12A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1.1-1.3)</w:t>
            </w:r>
          </w:p>
        </w:tc>
        <w:tc>
          <w:tcPr>
            <w:tcW w:w="2041" w:type="dxa"/>
            <w:noWrap/>
            <w:vAlign w:val="bottom"/>
          </w:tcPr>
          <w:p w14:paraId="24876D6A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1.1-1.3)</w:t>
            </w:r>
          </w:p>
        </w:tc>
      </w:tr>
      <w:tr w:rsidR="00DB111E" w:rsidRPr="00E53614" w14:paraId="35572666" w14:textId="77777777" w:rsidTr="00AF3BED">
        <w:trPr>
          <w:trHeight w:val="291"/>
        </w:trPr>
        <w:tc>
          <w:tcPr>
            <w:tcW w:w="4770" w:type="dxa"/>
            <w:noWrap/>
          </w:tcPr>
          <w:p w14:paraId="4BAC49CA" w14:textId="6B68D46B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2189" w:type="dxa"/>
            <w:noWrap/>
            <w:vAlign w:val="bottom"/>
          </w:tcPr>
          <w:p w14:paraId="2B97A87F" w14:textId="50EA7239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3 (1.0-1.6)</w:t>
            </w:r>
          </w:p>
        </w:tc>
        <w:tc>
          <w:tcPr>
            <w:tcW w:w="2041" w:type="dxa"/>
            <w:noWrap/>
            <w:vAlign w:val="bottom"/>
          </w:tcPr>
          <w:p w14:paraId="7427C901" w14:textId="4D2CE194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0.94 (0.72-1.2)</w:t>
            </w:r>
          </w:p>
        </w:tc>
      </w:tr>
      <w:tr w:rsidR="00DB111E" w:rsidRPr="00E53614" w14:paraId="6CAF0CEB" w14:textId="77777777" w:rsidTr="00AF3BED">
        <w:trPr>
          <w:trHeight w:val="291"/>
        </w:trPr>
        <w:tc>
          <w:tcPr>
            <w:tcW w:w="4770" w:type="dxa"/>
            <w:noWrap/>
          </w:tcPr>
          <w:p w14:paraId="0439B19B" w14:textId="27479B67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≥350 cells/</w:t>
            </w:r>
            <w:proofErr w:type="spellStart"/>
            <w:r w:rsidRPr="00E53614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14:paraId="345F31B8" w14:textId="01218EAC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noWrap/>
            <w:vAlign w:val="bottom"/>
          </w:tcPr>
          <w:p w14:paraId="43033257" w14:textId="7F6AFE33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</w:tr>
      <w:tr w:rsidR="00DB111E" w:rsidRPr="00E53614" w14:paraId="264DC374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0F152E6F" w14:textId="77777777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Baseline </w:t>
            </w:r>
            <w:proofErr w:type="spellStart"/>
            <w:r w:rsidRPr="00E53614">
              <w:rPr>
                <w:sz w:val="20"/>
                <w:szCs w:val="20"/>
              </w:rPr>
              <w:t>pVL</w:t>
            </w:r>
            <w:proofErr w:type="spellEnd"/>
            <w:r w:rsidRPr="00E536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AA30535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1B0B9487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DB111E" w:rsidRPr="00E53614" w14:paraId="0DB4B1AD" w14:textId="77777777" w:rsidTr="00AF3BED">
        <w:trPr>
          <w:trHeight w:val="291"/>
        </w:trPr>
        <w:tc>
          <w:tcPr>
            <w:tcW w:w="4770" w:type="dxa"/>
            <w:noWrap/>
          </w:tcPr>
          <w:p w14:paraId="10500CC4" w14:textId="77777777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≥100</w:t>
            </w:r>
            <w:proofErr w:type="gramStart"/>
            <w:r w:rsidRPr="00E53614">
              <w:rPr>
                <w:sz w:val="20"/>
                <w:szCs w:val="20"/>
              </w:rPr>
              <w:t>,000</w:t>
            </w:r>
            <w:proofErr w:type="gramEnd"/>
            <w:r w:rsidRPr="00E53614">
              <w:rPr>
                <w:sz w:val="20"/>
                <w:szCs w:val="20"/>
              </w:rPr>
              <w:t xml:space="preserve"> copies/mL</w:t>
            </w:r>
          </w:p>
        </w:tc>
        <w:tc>
          <w:tcPr>
            <w:tcW w:w="2189" w:type="dxa"/>
            <w:noWrap/>
            <w:vAlign w:val="bottom"/>
          </w:tcPr>
          <w:p w14:paraId="6A066396" w14:textId="48D61E80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1 (0.98-1.2)</w:t>
            </w:r>
          </w:p>
        </w:tc>
        <w:tc>
          <w:tcPr>
            <w:tcW w:w="2041" w:type="dxa"/>
            <w:noWrap/>
            <w:vAlign w:val="bottom"/>
          </w:tcPr>
          <w:p w14:paraId="12276E07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2 (1.1-1.4)</w:t>
            </w:r>
          </w:p>
        </w:tc>
      </w:tr>
      <w:tr w:rsidR="00DB111E" w:rsidRPr="00E53614" w14:paraId="40C82087" w14:textId="77777777" w:rsidTr="00AF3BED">
        <w:trPr>
          <w:trHeight w:val="291"/>
        </w:trPr>
        <w:tc>
          <w:tcPr>
            <w:tcW w:w="4770" w:type="dxa"/>
            <w:noWrap/>
          </w:tcPr>
          <w:p w14:paraId="6810F6FD" w14:textId="77777777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10,000-&lt;100,000 copies/mL</w:t>
            </w:r>
          </w:p>
        </w:tc>
        <w:tc>
          <w:tcPr>
            <w:tcW w:w="2189" w:type="dxa"/>
            <w:noWrap/>
            <w:vAlign w:val="bottom"/>
          </w:tcPr>
          <w:p w14:paraId="6DE02A23" w14:textId="7DEABF00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0.94 (0.84-1.1)</w:t>
            </w:r>
          </w:p>
        </w:tc>
        <w:tc>
          <w:tcPr>
            <w:tcW w:w="2041" w:type="dxa"/>
            <w:noWrap/>
            <w:vAlign w:val="bottom"/>
          </w:tcPr>
          <w:p w14:paraId="4BBD85F0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0 (0.90-1.2)</w:t>
            </w:r>
          </w:p>
        </w:tc>
      </w:tr>
      <w:tr w:rsidR="00DB111E" w:rsidRPr="00E53614" w14:paraId="1C312F32" w14:textId="77777777" w:rsidTr="00AF3BED">
        <w:trPr>
          <w:trHeight w:val="291"/>
        </w:trPr>
        <w:tc>
          <w:tcPr>
            <w:tcW w:w="4770" w:type="dxa"/>
            <w:noWrap/>
          </w:tcPr>
          <w:p w14:paraId="7418F2B7" w14:textId="78EEC140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Unknown (First ARV before 1997)</w:t>
            </w:r>
          </w:p>
        </w:tc>
        <w:tc>
          <w:tcPr>
            <w:tcW w:w="2189" w:type="dxa"/>
            <w:noWrap/>
            <w:vAlign w:val="bottom"/>
          </w:tcPr>
          <w:p w14:paraId="7C245EEC" w14:textId="31AE6BE5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5 (1.3-1.7)</w:t>
            </w:r>
          </w:p>
        </w:tc>
        <w:tc>
          <w:tcPr>
            <w:tcW w:w="2041" w:type="dxa"/>
            <w:noWrap/>
            <w:vAlign w:val="bottom"/>
          </w:tcPr>
          <w:p w14:paraId="1A5A7B19" w14:textId="61BD75CF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8 (1.5-2.1)</w:t>
            </w:r>
          </w:p>
        </w:tc>
      </w:tr>
      <w:tr w:rsidR="00DB111E" w:rsidRPr="00E53614" w14:paraId="4656D963" w14:textId="77777777" w:rsidTr="00AF3BED">
        <w:trPr>
          <w:trHeight w:val="291"/>
        </w:trPr>
        <w:tc>
          <w:tcPr>
            <w:tcW w:w="4770" w:type="dxa"/>
            <w:noWrap/>
          </w:tcPr>
          <w:p w14:paraId="187ECEFA" w14:textId="0CDE7D04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Unknown (Other)</w:t>
            </w:r>
          </w:p>
        </w:tc>
        <w:tc>
          <w:tcPr>
            <w:tcW w:w="2189" w:type="dxa"/>
            <w:noWrap/>
            <w:vAlign w:val="bottom"/>
          </w:tcPr>
          <w:p w14:paraId="53D714F0" w14:textId="3E4B1F28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2.0 (1.5-2.6)</w:t>
            </w:r>
          </w:p>
        </w:tc>
        <w:tc>
          <w:tcPr>
            <w:tcW w:w="2041" w:type="dxa"/>
            <w:noWrap/>
            <w:vAlign w:val="bottom"/>
          </w:tcPr>
          <w:p w14:paraId="7D4B21A6" w14:textId="3C5D8402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2.2 (1.6-2.9)</w:t>
            </w:r>
          </w:p>
        </w:tc>
      </w:tr>
      <w:tr w:rsidR="00DB111E" w:rsidRPr="00E53614" w14:paraId="0FBF738F" w14:textId="77777777" w:rsidTr="00AF3BED">
        <w:trPr>
          <w:trHeight w:val="291"/>
        </w:trPr>
        <w:tc>
          <w:tcPr>
            <w:tcW w:w="4770" w:type="dxa"/>
            <w:noWrap/>
          </w:tcPr>
          <w:p w14:paraId="24F855F2" w14:textId="278B0AD9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 xml:space="preserve">      &lt;10,000 copies/mL</w:t>
            </w:r>
          </w:p>
        </w:tc>
        <w:tc>
          <w:tcPr>
            <w:tcW w:w="2189" w:type="dxa"/>
            <w:noWrap/>
            <w:vAlign w:val="bottom"/>
          </w:tcPr>
          <w:p w14:paraId="6605E8B9" w14:textId="1C2BEB3E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noWrap/>
            <w:vAlign w:val="bottom"/>
          </w:tcPr>
          <w:p w14:paraId="0BBDE9CF" w14:textId="5BEC7D24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Reference</w:t>
            </w:r>
          </w:p>
        </w:tc>
      </w:tr>
      <w:tr w:rsidR="00DB111E" w:rsidRPr="00E53614" w14:paraId="2B57F2A7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0F655F5C" w14:textId="1A0F7AD9" w:rsidR="00DB111E" w:rsidRPr="00E53614" w:rsidRDefault="00DB111E" w:rsidP="00AF3BED">
            <w:pPr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Year eligible for drug resistance test (per year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3F0807FE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1 (1.1-1.1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32275E43" w14:textId="77777777" w:rsidR="00DB111E" w:rsidRPr="00E53614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1.1 (1.1-1.1)</w:t>
            </w:r>
          </w:p>
        </w:tc>
      </w:tr>
      <w:tr w:rsidR="00DB111E" w:rsidRPr="00E53614" w14:paraId="7AC4F662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6804C0FD" w14:textId="77777777" w:rsidR="00DB111E" w:rsidRPr="00065240" w:rsidRDefault="00DB111E" w:rsidP="00AF3BED">
            <w:pPr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Physician experience (last 2 years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196C9F53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7728FED4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DB111E" w:rsidRPr="00E53614" w14:paraId="24A1B8CD" w14:textId="77777777" w:rsidTr="00AF3BED">
        <w:trPr>
          <w:trHeight w:val="291"/>
        </w:trPr>
        <w:tc>
          <w:tcPr>
            <w:tcW w:w="4770" w:type="dxa"/>
            <w:noWrap/>
          </w:tcPr>
          <w:p w14:paraId="712D190A" w14:textId="77777777" w:rsidR="00DB111E" w:rsidRPr="00065240" w:rsidRDefault="00DB111E" w:rsidP="00AF3BED">
            <w:pPr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 xml:space="preserve">      ≥100 patients</w:t>
            </w:r>
          </w:p>
        </w:tc>
        <w:tc>
          <w:tcPr>
            <w:tcW w:w="2189" w:type="dxa"/>
            <w:noWrap/>
            <w:vAlign w:val="bottom"/>
          </w:tcPr>
          <w:p w14:paraId="6A26962E" w14:textId="29B2C74B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0.75 (0.69-0.82)</w:t>
            </w:r>
          </w:p>
        </w:tc>
        <w:tc>
          <w:tcPr>
            <w:tcW w:w="2041" w:type="dxa"/>
            <w:noWrap/>
            <w:vAlign w:val="bottom"/>
          </w:tcPr>
          <w:p w14:paraId="655C6529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0.92 (0.84-1.0)</w:t>
            </w:r>
          </w:p>
        </w:tc>
      </w:tr>
      <w:tr w:rsidR="00DB111E" w:rsidRPr="00E53614" w14:paraId="2D94F693" w14:textId="77777777" w:rsidTr="00AF3BED">
        <w:trPr>
          <w:trHeight w:val="291"/>
        </w:trPr>
        <w:tc>
          <w:tcPr>
            <w:tcW w:w="4770" w:type="dxa"/>
            <w:noWrap/>
          </w:tcPr>
          <w:p w14:paraId="6B3B6151" w14:textId="77777777" w:rsidR="00DB111E" w:rsidRPr="00065240" w:rsidRDefault="00DB111E" w:rsidP="00AF3BED">
            <w:pPr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 xml:space="preserve">      20-100 patients</w:t>
            </w:r>
          </w:p>
        </w:tc>
        <w:tc>
          <w:tcPr>
            <w:tcW w:w="2189" w:type="dxa"/>
            <w:noWrap/>
            <w:vAlign w:val="bottom"/>
          </w:tcPr>
          <w:p w14:paraId="60116040" w14:textId="610FFB1F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1.1 (0.97-1.1)</w:t>
            </w:r>
          </w:p>
        </w:tc>
        <w:tc>
          <w:tcPr>
            <w:tcW w:w="2041" w:type="dxa"/>
            <w:noWrap/>
            <w:vAlign w:val="bottom"/>
          </w:tcPr>
          <w:p w14:paraId="15A672F6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1.1 (0.98-1.2)</w:t>
            </w:r>
          </w:p>
        </w:tc>
      </w:tr>
      <w:tr w:rsidR="00DB111E" w:rsidRPr="00E53614" w14:paraId="55120D15" w14:textId="77777777" w:rsidTr="00AF3BED">
        <w:trPr>
          <w:trHeight w:val="291"/>
        </w:trPr>
        <w:tc>
          <w:tcPr>
            <w:tcW w:w="4770" w:type="dxa"/>
            <w:noWrap/>
          </w:tcPr>
          <w:p w14:paraId="46C42983" w14:textId="77777777" w:rsidR="00DB111E" w:rsidRPr="00065240" w:rsidRDefault="00DB111E" w:rsidP="00AF3BED">
            <w:pPr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lastRenderedPageBreak/>
              <w:t xml:space="preserve">      Unknown</w:t>
            </w:r>
          </w:p>
        </w:tc>
        <w:tc>
          <w:tcPr>
            <w:tcW w:w="2189" w:type="dxa"/>
            <w:noWrap/>
            <w:vAlign w:val="bottom"/>
          </w:tcPr>
          <w:p w14:paraId="6E7964B3" w14:textId="48264BAF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0.88 (0.78-1.0)</w:t>
            </w:r>
          </w:p>
        </w:tc>
        <w:tc>
          <w:tcPr>
            <w:tcW w:w="2041" w:type="dxa"/>
            <w:noWrap/>
            <w:vAlign w:val="bottom"/>
          </w:tcPr>
          <w:p w14:paraId="42190643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0.68 (0.58-0.80)</w:t>
            </w:r>
          </w:p>
        </w:tc>
      </w:tr>
      <w:tr w:rsidR="00DB111E" w:rsidRPr="00E53614" w14:paraId="436C7329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308CC92E" w14:textId="77777777" w:rsidR="00DB111E" w:rsidRPr="00065240" w:rsidRDefault="00DB111E" w:rsidP="00AF3BED">
            <w:pPr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 xml:space="preserve">      &lt;20 patients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240EA86E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616038B5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Reference</w:t>
            </w:r>
          </w:p>
        </w:tc>
      </w:tr>
      <w:tr w:rsidR="00DB111E" w:rsidRPr="00E53614" w14:paraId="15C9C8EE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0A5CC9B2" w14:textId="792E1CB6" w:rsidR="00DB111E" w:rsidRPr="00065240" w:rsidRDefault="00DB111E" w:rsidP="00AF3B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family households (per 10%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24B273AE" w14:textId="3F7C3F6B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99-1.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6D0C8EA9" w14:textId="22639D3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DB111E" w:rsidRPr="00E53614" w14:paraId="20966FE7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04DA2B77" w14:textId="464FA631" w:rsidR="00DB111E" w:rsidRDefault="00DB111E" w:rsidP="00AF3B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 (per 10k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40C2320C" w14:textId="1C99C56A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95-1.1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7506CA93" w14:textId="62931B46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DB111E" w:rsidRPr="00E53614" w14:paraId="190FF91B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8ACBF4" w14:textId="77777777" w:rsidR="00DB111E" w:rsidRPr="00065240" w:rsidRDefault="00DB111E" w:rsidP="00AF3BED">
            <w:pPr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Immigrants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BF243D" w14:textId="29387F36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</w:t>
            </w:r>
            <w:r w:rsidRPr="00065240">
              <w:rPr>
                <w:sz w:val="20"/>
                <w:szCs w:val="20"/>
              </w:rPr>
              <w:t>-1.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DDEE68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1.0 (0.99-1.1)</w:t>
            </w:r>
          </w:p>
        </w:tc>
      </w:tr>
      <w:tr w:rsidR="00DB111E" w:rsidRPr="00E53614" w14:paraId="25B8CAA6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D434E3" w14:textId="77777777" w:rsidR="00DB111E" w:rsidRPr="00065240" w:rsidRDefault="00DB111E" w:rsidP="00AF3BED">
            <w:pPr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Median Income (per $10k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FDA529" w14:textId="11B064E6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3-0.91</w:t>
            </w:r>
            <w:r w:rsidRPr="00065240">
              <w:rPr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B5CE51" w14:textId="77777777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065240">
              <w:rPr>
                <w:sz w:val="20"/>
                <w:szCs w:val="20"/>
              </w:rPr>
              <w:t>0.83 (0.77-0.89)</w:t>
            </w:r>
          </w:p>
        </w:tc>
      </w:tr>
      <w:tr w:rsidR="00DB111E" w:rsidRPr="00E53614" w14:paraId="7945CB03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5F9E06" w14:textId="058A3452" w:rsidR="00DB111E" w:rsidRPr="00065240" w:rsidRDefault="00DB111E" w:rsidP="00AF3B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eople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3E2113" w14:textId="371B9403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-1.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87A807" w14:textId="408A3388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DB111E" w:rsidRPr="00E53614" w14:paraId="7D1F0FA8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2E24B" w14:textId="1AB1F871" w:rsidR="00DB111E" w:rsidRDefault="00DB111E" w:rsidP="00AF3B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secondary certificate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4055A6" w14:textId="380A035E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2-0.97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22ABA0" w14:textId="10E7BFDA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DB111E" w:rsidRPr="00E53614" w14:paraId="5AD2F76B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E6B49" w14:textId="3894CCA9" w:rsidR="00DB111E" w:rsidRDefault="00DB111E" w:rsidP="00AF3B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ment rate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C686DA" w14:textId="7330038A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4-1.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304BA6" w14:textId="25B7C0B3" w:rsidR="00DB111E" w:rsidRPr="00065240" w:rsidRDefault="00DB111E" w:rsidP="00AF3BED">
            <w:pPr>
              <w:jc w:val="center"/>
              <w:rPr>
                <w:sz w:val="20"/>
                <w:szCs w:val="20"/>
              </w:rPr>
            </w:pPr>
            <w:r w:rsidRPr="00E53614">
              <w:rPr>
                <w:sz w:val="20"/>
                <w:szCs w:val="20"/>
              </w:rPr>
              <w:t>Not Selected</w:t>
            </w:r>
          </w:p>
        </w:tc>
      </w:tr>
      <w:tr w:rsidR="00DB111E" w:rsidRPr="00E53614" w14:paraId="397865C8" w14:textId="77777777" w:rsidTr="00AF3BED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14:paraId="3D43183F" w14:textId="77777777" w:rsidR="00DB111E" w:rsidRPr="003C5524" w:rsidRDefault="00DB111E" w:rsidP="00AF3BED">
            <w:pPr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>Percentage aboriginal ancestry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14:paraId="52060FD6" w14:textId="77777777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14:paraId="4D9A749C" w14:textId="77777777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</w:p>
        </w:tc>
      </w:tr>
      <w:tr w:rsidR="00DB111E" w:rsidRPr="00E53614" w14:paraId="5671C770" w14:textId="77777777" w:rsidTr="00AF3BED">
        <w:trPr>
          <w:trHeight w:val="291"/>
        </w:trPr>
        <w:tc>
          <w:tcPr>
            <w:tcW w:w="4770" w:type="dxa"/>
            <w:noWrap/>
          </w:tcPr>
          <w:p w14:paraId="5AE56CB7" w14:textId="77777777" w:rsidR="00DB111E" w:rsidRPr="003C5524" w:rsidRDefault="00DB111E" w:rsidP="00AF3BED">
            <w:pPr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 xml:space="preserve">      ≥10%</w:t>
            </w:r>
          </w:p>
        </w:tc>
        <w:tc>
          <w:tcPr>
            <w:tcW w:w="2189" w:type="dxa"/>
            <w:noWrap/>
            <w:vAlign w:val="bottom"/>
          </w:tcPr>
          <w:p w14:paraId="2E889820" w14:textId="166EF00A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>1.1 (1.0-1.2)</w:t>
            </w:r>
          </w:p>
        </w:tc>
        <w:tc>
          <w:tcPr>
            <w:tcW w:w="2041" w:type="dxa"/>
            <w:noWrap/>
            <w:vAlign w:val="bottom"/>
          </w:tcPr>
          <w:p w14:paraId="4940CFD4" w14:textId="77777777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>0.88 (0.78-1.0)</w:t>
            </w:r>
          </w:p>
        </w:tc>
      </w:tr>
      <w:tr w:rsidR="00DB111E" w:rsidRPr="00E53614" w14:paraId="163ACF34" w14:textId="77777777" w:rsidTr="00AF3BED">
        <w:trPr>
          <w:trHeight w:val="291"/>
        </w:trPr>
        <w:tc>
          <w:tcPr>
            <w:tcW w:w="4770" w:type="dxa"/>
            <w:noWrap/>
          </w:tcPr>
          <w:p w14:paraId="65FD0234" w14:textId="77777777" w:rsidR="00DB111E" w:rsidRPr="003C5524" w:rsidRDefault="00DB111E" w:rsidP="00AF3BED">
            <w:pPr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 xml:space="preserve">      5%-&lt;10%</w:t>
            </w:r>
          </w:p>
        </w:tc>
        <w:tc>
          <w:tcPr>
            <w:tcW w:w="2189" w:type="dxa"/>
            <w:noWrap/>
            <w:vAlign w:val="bottom"/>
          </w:tcPr>
          <w:p w14:paraId="364A8206" w14:textId="50C04629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>1.0 (0.92-1.1)</w:t>
            </w:r>
          </w:p>
        </w:tc>
        <w:tc>
          <w:tcPr>
            <w:tcW w:w="2041" w:type="dxa"/>
            <w:noWrap/>
            <w:vAlign w:val="bottom"/>
          </w:tcPr>
          <w:p w14:paraId="636AE0B1" w14:textId="77777777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>0.85 (0.76-0.95)</w:t>
            </w:r>
          </w:p>
        </w:tc>
      </w:tr>
      <w:tr w:rsidR="00DB111E" w:rsidRPr="00E53614" w14:paraId="1462C142" w14:textId="77777777" w:rsidTr="00AF3BED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14:paraId="692BBCC1" w14:textId="77777777" w:rsidR="00DB111E" w:rsidRPr="003C5524" w:rsidRDefault="00DB111E" w:rsidP="00AF3BED">
            <w:pPr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 xml:space="preserve">      &lt;5%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14:paraId="4DF5212A" w14:textId="77777777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14:paraId="5006150F" w14:textId="77777777" w:rsidR="00DB111E" w:rsidRPr="003C5524" w:rsidRDefault="00DB111E" w:rsidP="00AF3BED">
            <w:pPr>
              <w:jc w:val="center"/>
              <w:rPr>
                <w:sz w:val="20"/>
                <w:szCs w:val="20"/>
              </w:rPr>
            </w:pPr>
            <w:r w:rsidRPr="003C5524">
              <w:rPr>
                <w:sz w:val="20"/>
                <w:szCs w:val="20"/>
              </w:rPr>
              <w:t>Reference</w:t>
            </w:r>
          </w:p>
        </w:tc>
      </w:tr>
    </w:tbl>
    <w:p w14:paraId="2B9CCE87" w14:textId="77777777" w:rsidR="003F0A5B" w:rsidRDefault="003F0A5B"/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8A8"/>
    <w:rsid w:val="00002657"/>
    <w:rsid w:val="00065240"/>
    <w:rsid w:val="001C1634"/>
    <w:rsid w:val="0021081A"/>
    <w:rsid w:val="003C5524"/>
    <w:rsid w:val="003F0A5B"/>
    <w:rsid w:val="00602A9E"/>
    <w:rsid w:val="006038A8"/>
    <w:rsid w:val="00982AA7"/>
    <w:rsid w:val="009D4BFA"/>
    <w:rsid w:val="00A81F94"/>
    <w:rsid w:val="00AF3BED"/>
    <w:rsid w:val="00B51482"/>
    <w:rsid w:val="00CB35A9"/>
    <w:rsid w:val="00CE4137"/>
    <w:rsid w:val="00DB111E"/>
    <w:rsid w:val="00E5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35BD1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8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A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8A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A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07</Words>
  <Characters>2321</Characters>
  <Application>Microsoft Macintosh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10</cp:revision>
  <dcterms:created xsi:type="dcterms:W3CDTF">2017-09-06T20:31:00Z</dcterms:created>
  <dcterms:modified xsi:type="dcterms:W3CDTF">2017-09-06T22:36:00Z</dcterms:modified>
</cp:coreProperties>
</file>